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13AE4" w14:textId="170C34C9" w:rsidR="00CA74EE" w:rsidRPr="00CA74EE" w:rsidRDefault="00CA74EE" w:rsidP="00CA74EE">
      <w:pPr>
        <w:spacing w:after="240"/>
        <w:ind w:left="284" w:hanging="357"/>
        <w:rPr>
          <w:b/>
          <w:bCs/>
        </w:rPr>
      </w:pPr>
      <w:r w:rsidRPr="00CA74EE">
        <w:rPr>
          <w:b/>
          <w:bCs/>
        </w:rPr>
        <w:t>S</w:t>
      </w:r>
      <w:r w:rsidR="00171393">
        <w:rPr>
          <w:b/>
          <w:bCs/>
        </w:rPr>
        <w:t>1 Data</w:t>
      </w:r>
    </w:p>
    <w:p w14:paraId="29D9B9C0" w14:textId="2D883392" w:rsidR="00AA09E3" w:rsidRPr="00102E77" w:rsidRDefault="00CA74EE" w:rsidP="00CA74EE">
      <w:pPr>
        <w:pStyle w:val="ListParagraph"/>
        <w:numPr>
          <w:ilvl w:val="0"/>
          <w:numId w:val="1"/>
        </w:numPr>
        <w:spacing w:after="240"/>
        <w:ind w:left="284" w:hanging="357"/>
        <w:contextualSpacing w:val="0"/>
        <w:rPr>
          <w:rFonts w:ascii="Times New Roman" w:hAnsi="Times New Roman" w:cs="Times New Roman"/>
          <w:b/>
          <w:bCs/>
          <w:szCs w:val="24"/>
        </w:rPr>
      </w:pPr>
      <w:r w:rsidRPr="00102E77">
        <w:rPr>
          <w:rFonts w:ascii="Times New Roman" w:hAnsi="Times New Roman" w:cs="Times New Roman"/>
          <w:b/>
          <w:bCs/>
          <w:szCs w:val="24"/>
        </w:rPr>
        <w:t xml:space="preserve">SARS-CoV-2 Spike (S) </w:t>
      </w:r>
      <w:r w:rsidR="002279AC">
        <w:rPr>
          <w:rFonts w:ascii="Times New Roman" w:hAnsi="Times New Roman" w:cs="Times New Roman"/>
          <w:b/>
          <w:bCs/>
          <w:szCs w:val="24"/>
        </w:rPr>
        <w:t>nucleotide</w:t>
      </w:r>
      <w:r w:rsidRPr="00102E77">
        <w:rPr>
          <w:rFonts w:ascii="Times New Roman" w:hAnsi="Times New Roman" w:cs="Times New Roman"/>
          <w:b/>
          <w:bCs/>
          <w:szCs w:val="24"/>
        </w:rPr>
        <w:t xml:space="preserve"> sequence</w:t>
      </w:r>
    </w:p>
    <w:p w14:paraId="014A16C1" w14:textId="1971F270" w:rsidR="002279AC" w:rsidRPr="002279AC" w:rsidRDefault="002279AC" w:rsidP="002279AC">
      <w:pPr>
        <w:spacing w:after="240"/>
      </w:pPr>
      <w:r w:rsidRPr="00323203">
        <w:rPr>
          <w:sz w:val="22"/>
          <w:szCs w:val="22"/>
        </w:rPr>
        <w:t>ATGTTCGTGTTTCTGGTCCTGCTGCCCCTGGTCTCTTCTCAGTGCGTGAACCTGACAACTCGGACTCAGCTGCCTCCTGCCTATACTAATTCCTTCACCCGGGGCGTGTACTATCCTGACAAGGTGTTTAGAAGCTCCGTGCTGCACTCCACACAGGATCTGTTTCTGCCATTCTTTTCTAACGTGACCTGGTTCCACGCCATCCACGTGAGCGGCACCAATGGCACAAAGCGGTTCGACAATCCCGTGCTGCCTTTTAACGATGGCGTGTACTTCGCCTCCACCGAGAAGTCTAACATCATCAGAGGCTGGATCTTTGGCACCACACTGGACAGCAAGACACAGTCCCTGCTGATCGTGAACAATGCCACCAACGTGGTCATCAAGGTGTGCGAGTTCCAGTTTTGTAATGATCCCTTCCTGGGCGTGTACTATCACAAGAACAATAAGTCTTGGATGGAGAGCGAGTTTAGAGTGTATTCTAGCGCCAACAATTGCACATTTGAGTACGTGTCCCAGCCTTTCCTGATGGACCTGGAGGGCAAGCAGGGCAATTTCAAGAACCTGAGGGAGTTCGTGTTTAAGAATATCGATGGCTACTTCAAAATCTACTCCAAGCACACCCCCATCAACCTGGTGCGCGACCTGCCTCAGGGCTTCTCTGCCCTGGAGCCCCTGGTGGATCTGCCTATCGGCATCAACATCACCCGGTTTCAGACACTGCTGGCCCTGCACAGAAGCTACCTGACACCCGGCGACTCCTCTAGCGGATGGACCGCAGGAGCTGCCGCCTACTATGTGGGCTATCTGCAGCCTAGGACCTTCCTGCTGAAGTACAACGAGAATGGCACCATCACAGACGCAGTGGATTGCGCCCTGGACCCCCTGTCTGAGACAAAGTGTACACTGAAGAGCTTTACCGTGGAGAAGGGCATCTATCAGACAAGCAATTTCAGGGTGCAGCCAACCGAGTCCATCGTGCGCTTTCCTAATATCACAAACCTGTGCCCATTTGGCGAGGTGTTCAACGCAACCAGGTTCGCCAGCGTGTACGCATGGAATAGGAAGCGCATCTCCAACTGCGTGGCCGACTATTCTGTGCTGTACAACTCCGCCTCTTTCAGCACCTTTAAGTGCTATGGCGTGAGCCCCACAAAGCTGAATGACCTGTGCTTTACCAACGTGTACGCCGATTCCTTCGTGATCAGGGGCGACGAGGTGCGCCAGATCGCACCTGGACAGACAGGCAAGATCGCCGACTACAATTATAAGCTGCCAGACGATTTCACCGGCTGCGTGATCGCCTGGAACTCTAACAATCTGGATAGCAAAGTGGGCGGCAACTACAATTATCTGTACCGGCTGTTTAGAAAGTCTAATCTGAAGCCCTTCGAGAGGGACATCTCCACAGAAATCTACCAGGCCGGCTCTACCCCTTGCAATGGCGTGGAGGGCTTTAACTGTTATTTCCCACTGCAGAGCTACGGCTTCCAGCCCACAAACGGCGTGGGCTATCAGCCTTACCGCGTGGTGGTGCTGTCTTTTGAGCTGCTGCACGCACCAGCAACAGTGTGCGGACCCAAGAAGAGCACCAATCTGGTGAAGAACAAGTGCGTGAACTTCAACTTCAACGGCCTGACCGGCACAGGCGTGCTGACCGAGTCCAACAAGAAGTTCCTGCCATTTCAGCAGTTCGGCAGGGACATCGCAGATACCACAGACGCCGTGCGCGACCCACAGACCCTGGAGATCCTGGACATCACACCCTGCTCCTTCGGCGGCGTGTCTGTGATCACACCCGGCACCAATACAAGCAACCAGGTGGCCGTGCTGTATCAGGACGTGAATTGTACCGAGGTGCCTGTGGCCATCCACGCCGATCAGCTGACCCCAACATGGCGGGTGTACAGCACCGGCTCCAACGTGTTCCAGACAAGAGCCGGATGCCTGATCGGAGCAGAGCACGTGAACAATAGCTATGAGTGCGACATCCCAATCGGCGCCGGCATCTGTGCCTCCTACCAGACCCAGACAAACTCCCCAAGGAGAGCACGGTCTGTGGCCTCCCAGTCTATCATCGCCTATACCATGAGCCTGGGCGCCGAGAACAGCGTGGCCTACTCTAACAATAGCATCGCCATCCCAACCAACTTCACAATCTCCGTGACCACAGAGATCCTGCCCGTGAGCATGACCAAGACATCCGTGGACTGCACAATGTATATCTGTGGCGATTCCACCGAGTGCTCTAACCTGCTGCTGCAGTACGGCTCTTTTTGTACCCAGCTGAATAGAGCCCTGACAGGCATCGCCGTGGAGCAGGATAAGAACACACAGGAGGTGTTCGCCCAGGTGAAGCAAATCTACAAGACCCCCCCTATCAAGGACTTTGGCGGCTTCAATTTTTCCCAGATCCTGCCTGATCCATCCAAGCCTTCTAAGCGGAGCTTTATCGAGGACCTGCTGTTCAACAAGGTGACCCTGGCCGATGCCGGCTTCATCAAGCAGTATGGCGATTGCCTGGGCGACATCGCAGCCCGGGACCTGATCTGCGCCCAGAAGTTTAATGGCCTGACCGTGCTGCCACCCCTGCTGACAGATGAGATGATCGCCCAGTACACATCTGCCCTGCTGGCCGGCACCATCACAAGCGGATGGACCTTCGGCGCAGGAGCCGCCCTGCAGATCCCCTTTGCCATGCAGATGGCCTATAGGTTCAACGGCATCGGCGTGACCCAGAATGTGCTGTACGAGAACCAGAAGCTGATCGCCAATCAGTTTAACTCCGCCATCGGCAAGATCCAGGACTCTCTGTCCTCTACAGCCAGCGCCCTGGGCAAGCTGCAGGATGTGGTGAATCAGAACGCCCAGGCCCTGAATACCCTGGTGAAGCAGCTGAGCTCCAACTTCGGCGCCATCTCTAGCGTGCTGAATGACATCCTGAGCCGGCTGGACAAGGTGGAGGCAGAGGTGCAGATCGACCGGCTGATCACAGGCAGACTGCAGTCCCTGCAGACCTATGTGACACAGCAGCTGATCA</w:t>
      </w:r>
      <w:r w:rsidRPr="00323203">
        <w:rPr>
          <w:sz w:val="22"/>
          <w:szCs w:val="22"/>
        </w:rPr>
        <w:lastRenderedPageBreak/>
        <w:t>GGGCAGCAGAGATCAGGGCCTCTGCCAATCTGGCCGCCACCAAGATGAGCGAGTGCGTGCTGGGCCAGTCCAAGAGAGTGGACTTTTGTGGCAAGGGCTATCACCTGATGAGCTTCCCTCAGTCCGCCCCACACGGCGTGGTGTTTCTGCACGTGACCTACGTGCCCGCCCAGGAGAAGAACTTCACCACAGCCCCTGCCATCTGCCACGATGGCAAGGCCCACTTTCCAAGGGAGGGCGTGTTCGTGAGCAACGGCACCCACTGGTTTGTGACACAGCGCAATTTCTACGAGCCCCAGATCATCACCACAGACAATACCTTCGTGAGCGGCAACTGTGACGTGGTCATCGGCATCGTGAACAATACCGTGTATGATCCACTGCAGCCCGAGCTGGACTCTTTTAAGGAGGAGCTGGATAAGTACTTCAAGAATCACACCAGCCCTGACGTGGATCTGGGCGACATCTCTGGCATCAATGCCAGCGTGGTGAACATCCAGAAGGAGATCGACCGCCTGAACGAGGTGGCCAAGAATCTGAACGAGAGCCTGATCGATCTGCAGGAGCTGGGCAAGTATGAGCAGTACATCAAGTGGCCCTGGTACATCTGGCTGGGCTTCATCGCCGGCCTGATCGCTATCGTGATGGTGACTATTATGCTGTGCTGTATGACCTCCTGCTGTTCTTGTCTGAAGTAA</w:t>
      </w:r>
    </w:p>
    <w:p w14:paraId="4313A830" w14:textId="78416EF1" w:rsidR="00AA09E3" w:rsidRPr="00CA74EE" w:rsidRDefault="00AA09E3" w:rsidP="00CA74EE">
      <w:pPr>
        <w:pStyle w:val="ListParagraph"/>
        <w:spacing w:after="240"/>
        <w:ind w:left="284"/>
        <w:contextualSpacing w:val="0"/>
        <w:rPr>
          <w:rFonts w:ascii="Times New Roman" w:hAnsi="Times New Roman" w:cs="Times New Roman"/>
          <w:szCs w:val="24"/>
        </w:rPr>
      </w:pPr>
      <w:r w:rsidRPr="00CA74E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1D70CAF" w14:textId="61815C15" w:rsidR="00DA5ED8" w:rsidRPr="00102E77" w:rsidRDefault="00CA74EE" w:rsidP="00CA74EE">
      <w:pPr>
        <w:pStyle w:val="ListParagraph"/>
        <w:numPr>
          <w:ilvl w:val="0"/>
          <w:numId w:val="1"/>
        </w:numPr>
        <w:spacing w:after="240"/>
        <w:ind w:left="142" w:hanging="357"/>
        <w:contextualSpacing w:val="0"/>
        <w:rPr>
          <w:rFonts w:ascii="Times New Roman" w:hAnsi="Times New Roman" w:cs="Times New Roman"/>
          <w:b/>
          <w:bCs/>
          <w:szCs w:val="24"/>
        </w:rPr>
      </w:pPr>
      <w:r w:rsidRPr="00102E77">
        <w:rPr>
          <w:rFonts w:ascii="Times New Roman" w:hAnsi="Times New Roman" w:cs="Times New Roman"/>
          <w:b/>
          <w:bCs/>
          <w:szCs w:val="24"/>
        </w:rPr>
        <w:t xml:space="preserve">SARS-CoV-2 S1 </w:t>
      </w:r>
      <w:r w:rsidR="002279AC">
        <w:rPr>
          <w:rFonts w:ascii="Times New Roman" w:hAnsi="Times New Roman" w:cs="Times New Roman"/>
          <w:b/>
          <w:bCs/>
          <w:szCs w:val="24"/>
        </w:rPr>
        <w:t>nucleotide</w:t>
      </w:r>
      <w:r w:rsidRPr="00102E77">
        <w:rPr>
          <w:rFonts w:ascii="Times New Roman" w:hAnsi="Times New Roman" w:cs="Times New Roman"/>
          <w:b/>
          <w:bCs/>
          <w:szCs w:val="24"/>
        </w:rPr>
        <w:t xml:space="preserve"> sequence</w:t>
      </w:r>
    </w:p>
    <w:p w14:paraId="7225E733" w14:textId="00892E9E" w:rsidR="00323203" w:rsidRDefault="002279AC" w:rsidP="00323203">
      <w:pPr>
        <w:spacing w:after="240"/>
        <w:rPr>
          <w:sz w:val="22"/>
          <w:szCs w:val="22"/>
        </w:rPr>
      </w:pPr>
      <w:r w:rsidRPr="00323203">
        <w:rPr>
          <w:sz w:val="22"/>
          <w:szCs w:val="22"/>
        </w:rPr>
        <w:t>ATGTTCGTGTTTCTGGTCCTGCTGCCCCTGGTCTCTTCTCAGTGCGTGAACCTGACAACTCGGACTCAGCTGCCTCCTGCCTATACTAATTCCTTCACCCGGGGCGTGTACTATCCTGACAAGGTGTTTAGAAGCTCCGTGCTGCACTCCACACAGGATCTGTTTCTGCCATTCTTTTCTAACGTGACCTGGTTCCACGCCATCCACGTGAGCGGCACCAATGGCACAAAGCGGTTCGACAATCCCGTGCTGCCTTTTAACGATGGCGTGTACTTCGCCTCCACCGAGAAGTCTAACATCATCAGAGGCTGGATCTTTGGCACCACACTGGACAGCAAGACACAGTCCCTGCTGATCGTGAACAATGCCACCAACGTGGTCATCAAGGTGTGCGAGTTCCAGTTTTGTAATGATCCCTTCCTGGGCGTGTACTATCACAAGAACAATAAGTCTTGGATGGAGAGCGAGTTTAGAGTGTATTCTAGCGCCAACAATTGCACATTTGAGTACGTGTCCCAGCCTTTCCTGATGGACCTGGAGGGCAAGCAGGGCAATTTCAAGAACCTGAGGGAGTTCGTGTTTAAGAATATCGATGGCTACTTCAAAATCTACTCCAAGCACACCCCCATCAACCTGGTGCGCGACCTGCCTCAGGGCTTCTCTGCCCTGGAGCCCCTGGTGGATCTGCCTATCGGCATCAACATCACCCGGTTTCAGACACTGCTGGCCCTGCACAGAAGCTACCTGACACCCGGCGACTCCTCTAGCGGATGGACCGCAGGAGCTGCCGCCTACTATGTGGGCTATCTGCAGCCTAGGACCTTCCTGCTGAAGTACAACGAGAATGGCACCATCACAGACGCAGTGGATTGCGCCCTGGACCCCCTGTCTGAGACAAAGTGTACACTGAAGAGCTTTACCGTGGAGAAGGGCATCTATCAGACAAGCAATTTCAGGGTGCAGCCAACCGAGTCCATCGTGCGCTTTCCTAATATCACAAACCTGTGCCCATTTGGCGAGGTGTTCAACGCAACCAGGTTCGCCAGCGTGTACGCATGGAATAGGAAGCGCATCTCCAACTGCGTGGCCGACTATTCTGTGCTGTACAACTCCGCCTCTTTCAGCACCTTTAAGTGCTATGGCGTGAGCCCCACAAAGCTGAATGACCTGTGCTTTACCAACGTGTACGCCGATTCCTTCGTGATCAGGGGCGACGAGGTGCGCCAGATCGCACCTGGACAGACAGGCAAGATCGCCGACTACAATTATAAGCTGCCAGACGATTTCACCGGCTGCGTGATCGCCTGGAACTCTAACAATCTGGATAGCAAAGTGGGCGGCAACTACAATTATCTGTACCGGCTGTTTAGAAAGTCTAATCTGAAGCCCTTCGAGAGGGACATCTCCACAGAAATCTACCAGGCCGGCTCTACCCCTTGCAATGGCGTGGAGGGCTTTAACTGTTATTTCCCACTGCAGAGCTACGGCTTCCAGCCCACAAACGGCGTGGGCTATCAGCCTTACCGCGTGGTGGTGCTGTCTTTTGAGCTGCTGCACGCACCAGCAACAGTGTGCGGACCCAAGAAGAGCACCAATCTGGTGAAGAACAAGTGCGTGAACTTCAACTTCAACGGCCTGACCGGCACAGGCGTGCTGACCGAGTCCAACAAGAAGTTCCTGCCATTTCAGCAGTTCGGCAGGGACATCGCAGATACCACAGACGCCGTGCGCGACCCACAGACCCTGGAGATCCTGGACATCACACCCTGCTCCTTCGGCGGCGTGTCTGTGATCACACCCGGCACCAATACAAGCAACCAGGTGGCCGTGCTGTATCAGGACGTGAATTGTACCGAGGTGCCTGTGGCCATCCACGCCGATCAGCTGACCCCAACATGGCGGGTGTACAGCACCGGCTCCAACGTGTTCCAGACAAGAGCCGGATGCCTGATCGGAGCAGAGCACGTGAACAATAGCTATGAGTGCGACATCCCAATCGGCGCCGGCATCTGTGCCTCCTACCAGACCCAGACAAACTCCCCAAGGAGAGCACGGTAA</w:t>
      </w:r>
    </w:p>
    <w:p w14:paraId="29CE0FAF" w14:textId="77777777" w:rsidR="00323203" w:rsidRPr="00323203" w:rsidRDefault="00323203" w:rsidP="00323203">
      <w:pPr>
        <w:spacing w:after="240"/>
        <w:rPr>
          <w:sz w:val="22"/>
          <w:szCs w:val="22"/>
        </w:rPr>
      </w:pPr>
    </w:p>
    <w:p w14:paraId="1A1E9405" w14:textId="5E2D4B8B" w:rsidR="00CA74EE" w:rsidRPr="00323203" w:rsidRDefault="00CA74EE" w:rsidP="00323203">
      <w:pPr>
        <w:pStyle w:val="ListParagraph"/>
        <w:numPr>
          <w:ilvl w:val="0"/>
          <w:numId w:val="1"/>
        </w:numPr>
        <w:spacing w:after="240"/>
        <w:ind w:left="284"/>
        <w:rPr>
          <w:rFonts w:ascii="Times New Roman" w:hAnsi="Times New Roman" w:cs="Times New Roman"/>
          <w:b/>
          <w:bCs/>
        </w:rPr>
      </w:pPr>
      <w:r w:rsidRPr="00323203">
        <w:rPr>
          <w:rFonts w:ascii="Times New Roman" w:hAnsi="Times New Roman" w:cs="Times New Roman"/>
          <w:b/>
          <w:bCs/>
        </w:rPr>
        <w:lastRenderedPageBreak/>
        <w:t xml:space="preserve">SARS-CoV-2 S2 </w:t>
      </w:r>
      <w:r w:rsidR="00323203" w:rsidRPr="00323203">
        <w:rPr>
          <w:rFonts w:ascii="Times New Roman" w:hAnsi="Times New Roman" w:cs="Times New Roman"/>
          <w:b/>
          <w:bCs/>
        </w:rPr>
        <w:t>nucleotide</w:t>
      </w:r>
      <w:r w:rsidRPr="00323203">
        <w:rPr>
          <w:rFonts w:ascii="Times New Roman" w:hAnsi="Times New Roman" w:cs="Times New Roman"/>
          <w:b/>
          <w:bCs/>
        </w:rPr>
        <w:t xml:space="preserve"> sequence</w:t>
      </w:r>
    </w:p>
    <w:p w14:paraId="0AB7F13C" w14:textId="24DE6C7F" w:rsidR="00323203" w:rsidRPr="00323203" w:rsidRDefault="00323203" w:rsidP="00323203">
      <w:pPr>
        <w:spacing w:after="240"/>
        <w:ind w:left="284"/>
        <w:rPr>
          <w:sz w:val="22"/>
          <w:szCs w:val="22"/>
        </w:rPr>
      </w:pPr>
      <w:r w:rsidRPr="00323203">
        <w:rPr>
          <w:sz w:val="22"/>
          <w:szCs w:val="22"/>
        </w:rPr>
        <w:t>ATGTTCGTGTTTCTGGTCCTGCTGCCCCTGGTCTCTTCTCAGTGCTCTGTGGCCTCCCAGTCTATCATCGCCTATACCATGAGCCTGGGCGCCGAGAACAGCGTGGCCTACTCTAACAATAGCATCGCCATCCCAACCAACTTCACAATCTCCGTGACCACAGAGATCCTGCCCGTGAGCATGACCAAGACATCCGTGGACTGCACAATGTATATCTGTGGCGATTCCACCGAGTGCTCTAACCTGCTGCTGCAGTACGGCTCTTTTTGTACCCAGCTGAATAGAGCCCTGACAGGCATCGCCGTGGAGCAGGATAAGAACACACAGGAGGTGTTCGCCCAGGTGAAGCAAATCTACAAGACCCCCCCTATCAAGGACTTTGGCGGCTTCAATTTTTCCCAGATCCTGCCTGATCCATCCAAGCCTTCTAAGCGGAGCTTTATCGAGGACCTGCTGTTCAACAAGGTGACCCTGGCCGATGCCGGCTTCATCAAGCAGTATGGCGATTGCCTGGGCGACATCGCAGCCCGGGACCTGATCTGCGCCCAGAAGTTTAATGGCCTGACCGTGCTGCCACCCCTGCTGACAGATGAGATGATCGCCCAGTACACATCTGCCCTGCTGGCCGGCACCATCACAAGCGGATGGACCTTCGGCGCAGGAGCCGCCCTGCAGATCCCCTTTGCCATGCAGATGGCCTATAGGTTCAACGGCATCGGCGTGACCCAGAATGTGCTGTACGAGAACCAGAAGCTGATCGCCAATCAGTTTAACTCCGCCATCGGCAAGATCCAGGACTCTCTGTCCTCTACAGCCAGCGCCCTGGGCAAGCTGCAGGATGTGGTGAATCAGAACGCCCAGGCCCTGAATACCCTGGTGAAGCAGCTGAGCTCCAACTTCGGCGCCATCTCTAGCGTGCTGAATGACATCCTGAGCCGGCTGGACAAGGTGGAGGCAGAGGTGCAGATCGACCGGCTGATCACAGGCAGACTGCAGTCCCTGCAGACCTATGTGACACAGCAGCTGATCAGGGCAGCAGAGATCAGGGCCTCTGCCAATCTGGCCGCCACCAAGATGAGCGAGTGCGTGCTGGGCCAGTCCAAGAGAGTGGACTTTTGTGGCAAGGGCTATCACCTGATGAGCTTCCCTCAGTCCGCCCCACACGGCGTGGTGTTTCTGCACGTGACCTACGTGCCCGCCCAGGAGAAGAACTTCACCACAGCCCCTGCCATCTGCCACGATGGCAAGGCCCACTTTCCAAGGGAGGGCGTGTTCGTGAGCAACGGCACCCACTGGTTTGTGACACAGCGCAATTTCTACGAGCCCCAGATCATCACCACAGACAATACCTTCGTGAGCGGCAACTGTGACGTGGTCATCGGCATCGTGAACAATACCGTGTATGATCCACTGCAGCCCGAGCTGGACTCTTTTAAGGAGGAGCTGGATAAGTACTTCAAGAATCACACCAGCCCTGACGTGGATCTGGGCGACATCTCTGGCATCAATGCCAGCGTGGTGAACATCCAGAAGGAGATCGACCGCCTGAACGAGGTGGCCAAGAATCTGAACGAGAGCCTGATCGATCTGCAGGAGCTGGGCAAGTATGAGCAGTACATCAAGTGGCCCTGGTACATCTGGCTGGGCTTCATCGCCGGCCTGATCGCTATCGTGATGGTGACTATTATGCTGTGCTGTATGACCTCCTGCTGTTCTTGTCTGAAGTAA</w:t>
      </w:r>
    </w:p>
    <w:p w14:paraId="28E764E3" w14:textId="03F51AE8" w:rsidR="002279AC" w:rsidRPr="00CA74EE" w:rsidRDefault="002279AC" w:rsidP="00CA74EE">
      <w:pPr>
        <w:pStyle w:val="ListParagraph"/>
        <w:spacing w:after="240"/>
        <w:ind w:left="284"/>
        <w:contextualSpacing w:val="0"/>
        <w:rPr>
          <w:rFonts w:ascii="Times New Roman" w:hAnsi="Times New Roman" w:cs="Times New Roman"/>
          <w:szCs w:val="24"/>
        </w:rPr>
      </w:pPr>
    </w:p>
    <w:sectPr w:rsidR="002279AC" w:rsidRPr="00CA7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8A2011"/>
    <w:multiLevelType w:val="hybridMultilevel"/>
    <w:tmpl w:val="F704E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9E3"/>
    <w:rsid w:val="00102E77"/>
    <w:rsid w:val="00171393"/>
    <w:rsid w:val="002279AC"/>
    <w:rsid w:val="00323203"/>
    <w:rsid w:val="005D0419"/>
    <w:rsid w:val="00AA09E3"/>
    <w:rsid w:val="00BC320D"/>
    <w:rsid w:val="00C7074C"/>
    <w:rsid w:val="00CA74EE"/>
    <w:rsid w:val="00CD6F4E"/>
    <w:rsid w:val="00DA5ED8"/>
    <w:rsid w:val="00E2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D9251"/>
  <w15:chartTrackingRefBased/>
  <w15:docId w15:val="{34B75C1C-A04E-438C-881A-1FB0C19E2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09E3"/>
    <w:pPr>
      <w:ind w:left="720"/>
      <w:contextualSpacing/>
    </w:pPr>
    <w:rPr>
      <w:rFonts w:asciiTheme="minorHAnsi" w:eastAsiaTheme="minorHAnsi" w:hAnsiTheme="minorHAnsi" w:cstheme="minorBidi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AA0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9E3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9E3"/>
    <w:rPr>
      <w:rFonts w:ascii="Times New Roman" w:eastAsia="Times New Roman" w:hAnsi="Times New Roman" w:cs="Angsana New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9E3"/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9E3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81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141</Words>
  <Characters>6507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itorn Ketloy</dc:creator>
  <cp:keywords/>
  <dc:description/>
  <cp:lastModifiedBy>chn off29</cp:lastModifiedBy>
  <cp:revision>8</cp:revision>
  <dcterms:created xsi:type="dcterms:W3CDTF">2021-02-11T13:55:00Z</dcterms:created>
  <dcterms:modified xsi:type="dcterms:W3CDTF">2021-03-12T16:22:00Z</dcterms:modified>
</cp:coreProperties>
</file>